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page" w:tblpX="1488" w:tblpY="1084"/>
        <w:tblW w:w="144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1"/>
        <w:gridCol w:w="1828"/>
        <w:gridCol w:w="1761"/>
        <w:gridCol w:w="1762"/>
        <w:gridCol w:w="1762"/>
        <w:gridCol w:w="1762"/>
        <w:gridCol w:w="1978"/>
        <w:gridCol w:w="1829"/>
      </w:tblGrid>
      <w:tr w:rsidR="00931DA7" w:rsidRPr="008C4A87" w14:paraId="33AECFD9" w14:textId="7DE1E0F9" w:rsidTr="00B4495B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09360" w14:textId="77777777" w:rsidR="00931DA7" w:rsidRPr="008C4A87" w:rsidRDefault="00931DA7" w:rsidP="000A21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Genoty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2B6F8" w14:textId="77777777" w:rsidR="00931DA7" w:rsidRPr="008C4A87" w:rsidRDefault="00931DA7" w:rsidP="000A21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FA (cm</w:t>
            </w:r>
            <w:r w:rsidRPr="008C4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it-IT"/>
              </w:rPr>
              <w:t>2</w:t>
            </w:r>
            <w:r w:rsidRPr="008C4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233EA" w14:textId="77777777" w:rsidR="00931DA7" w:rsidRPr="008C4A87" w:rsidRDefault="00931DA7" w:rsidP="000A21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FP (c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E8089" w14:textId="40573E13" w:rsidR="00931DA7" w:rsidRPr="008C4A87" w:rsidRDefault="00931DA7" w:rsidP="000A21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PA</w:t>
            </w:r>
            <w:r w:rsidR="00F02CFB" w:rsidRPr="008C4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 </w:t>
            </w:r>
            <w:r w:rsidRPr="008C4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(cm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5CA3C" w14:textId="77777777" w:rsidR="00931DA7" w:rsidRPr="008C4A87" w:rsidRDefault="00931DA7" w:rsidP="000A21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PT (c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C17B1" w14:textId="2A63BB73" w:rsidR="00931DA7" w:rsidRPr="008C4A87" w:rsidRDefault="00931DA7" w:rsidP="000A21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DA (°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5CE79" w14:textId="7CE38318" w:rsidR="00931DA7" w:rsidRPr="008C4A87" w:rsidRDefault="00931DA7" w:rsidP="00C45D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Micro PA (°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80A711" w14:textId="2B3C1A99" w:rsidR="00931DA7" w:rsidRPr="008C4A87" w:rsidRDefault="00931DA7" w:rsidP="00C45D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Macro PA (°)</w:t>
            </w:r>
          </w:p>
        </w:tc>
      </w:tr>
      <w:tr w:rsidR="00931DA7" w:rsidRPr="008C4A87" w14:paraId="1A7D7EFB" w14:textId="2B9625B2" w:rsidTr="00B4495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89425" w14:textId="77777777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M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820E3" w14:textId="33C598C8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21.32±1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28F51" w14:textId="76AD7D07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7.81±0.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0CAA7" w14:textId="3B2C2DCE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42±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B334C" w14:textId="2B78650E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36±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3BC127" w14:textId="3A368020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169.56</w:t>
            </w: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±7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DC723" w14:textId="059A796F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213.84 ±14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30F46F" w14:textId="6760BDD5" w:rsidR="00931DA7" w:rsidRPr="008C4A87" w:rsidRDefault="00EF60DC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107.50±5.15</w:t>
            </w:r>
          </w:p>
        </w:tc>
      </w:tr>
      <w:tr w:rsidR="00931DA7" w:rsidRPr="008C4A87" w14:paraId="512467A8" w14:textId="031E06D7" w:rsidTr="00B4495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D2100" w14:textId="77777777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IL7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7D138" w14:textId="627824C7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6.77±1.55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2317A" w14:textId="65FB7F7B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5.87±0.7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0F0E2" w14:textId="1B6980BB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40±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5E698" w14:textId="056C1ABE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38±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CC1C8D" w14:textId="57DE2649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171.81</w:t>
            </w: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±2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02411" w14:textId="09D87796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207.22±5.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F928A5" w14:textId="055F84A0" w:rsidR="00931DA7" w:rsidRPr="008C4A87" w:rsidRDefault="00EF60DC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97.21±3.85</w:t>
            </w:r>
          </w:p>
        </w:tc>
      </w:tr>
      <w:tr w:rsidR="00931DA7" w:rsidRPr="008C4A87" w14:paraId="536AF479" w14:textId="3E9900CF" w:rsidTr="00B4495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97CCE" w14:textId="77777777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R1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5F6CE" w14:textId="6630B44E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8.62±0.16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9FC01" w14:textId="0588099C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6.94±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56A8F" w14:textId="712E5AB9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43±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5D2A1" w14:textId="521489B5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34±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BE4CCC" w14:textId="006FB67C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170.88</w:t>
            </w: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±7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4ED94" w14:textId="02F0A9D9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226.55±1.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C0DEE4" w14:textId="3C6FA559" w:rsidR="00931DA7" w:rsidRPr="008C4A87" w:rsidRDefault="00EF60DC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93.66±11.71</w:t>
            </w:r>
          </w:p>
        </w:tc>
      </w:tr>
      <w:tr w:rsidR="00931DA7" w:rsidRPr="008C4A87" w14:paraId="4359C0E0" w14:textId="18339491" w:rsidTr="00B4495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19827" w14:textId="77777777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R1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6F3FA" w14:textId="382D1BD8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7.35±1.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A6F33" w14:textId="47058930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6.19±1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8C5E6" w14:textId="3E688195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42±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D089C" w14:textId="3C5EE24F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36±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00C7C" w14:textId="58B85F1B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169.93</w:t>
            </w: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±2.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BB349" w14:textId="14DAE590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312.74±48.79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D739F3" w14:textId="22271C27" w:rsidR="00931DA7" w:rsidRPr="008C4A87" w:rsidRDefault="00EF60DC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104.83±10.05</w:t>
            </w:r>
          </w:p>
        </w:tc>
      </w:tr>
      <w:tr w:rsidR="00931DA7" w:rsidRPr="008C4A87" w14:paraId="0F5393C4" w14:textId="14D6C665" w:rsidTr="00B4495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9248B" w14:textId="77777777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R1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BDA2A" w14:textId="223823E7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6.80±2.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D45C9" w14:textId="3A6CC15E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5.71±1.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B29A2" w14:textId="17FFA61A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41±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8D7C3" w14:textId="7DDF1A3F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36±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AA1841" w14:textId="34256128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168.48</w:t>
            </w: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±3.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122E0" w14:textId="6BBF724A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210.99±4.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85BD21" w14:textId="3C62C931" w:rsidR="00931DA7" w:rsidRPr="008C4A87" w:rsidRDefault="00EF60DC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91.32±1.39</w:t>
            </w:r>
            <w:r w:rsidR="00D56D74" w:rsidRPr="008C4A87">
              <w:rPr>
                <w:rFonts w:ascii="Times New Roman" w:eastAsia="Times New Roman" w:hAnsi="Times New Roman" w:cs="Times New Roman"/>
                <w:lang w:val="it-IT"/>
              </w:rPr>
              <w:t>**</w:t>
            </w:r>
          </w:p>
        </w:tc>
      </w:tr>
      <w:tr w:rsidR="00931DA7" w:rsidRPr="008C4A87" w14:paraId="38562142" w14:textId="3BB54373" w:rsidTr="00B4495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87603" w14:textId="77777777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R1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40BB9" w14:textId="6EA73793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21.08±0.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283FF" w14:textId="5FD9F129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7.59±0.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EB048" w14:textId="57F4878D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45±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D85D6" w14:textId="36AE42DD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33±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C427C1" w14:textId="190D1260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173.50</w:t>
            </w: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±6.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5D5C0" w14:textId="0430C0B1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212.59±8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E96FEA" w14:textId="49715DBF" w:rsidR="00931DA7" w:rsidRPr="008C4A87" w:rsidRDefault="00EF60DC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119.95±6.45</w:t>
            </w:r>
          </w:p>
        </w:tc>
      </w:tr>
      <w:tr w:rsidR="00931DA7" w:rsidRPr="008C4A87" w14:paraId="3366982B" w14:textId="1D773562" w:rsidTr="00B4495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6BA37" w14:textId="77777777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R1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2B6A2" w14:textId="59C6AC8C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8.61±0.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538D9" w14:textId="1A452F61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6.37±0.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2A810" w14:textId="3CB902C8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44±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62F60" w14:textId="5E01256A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34±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E44D3F" w14:textId="2586B45C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168.48</w:t>
            </w: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±3.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4156B" w14:textId="538AF198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193.28±25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47AE1F" w14:textId="6006B9E5" w:rsidR="00931DA7" w:rsidRPr="008C4A87" w:rsidRDefault="00EF60DC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113.47±6.19</w:t>
            </w:r>
          </w:p>
        </w:tc>
      </w:tr>
      <w:tr w:rsidR="00931DA7" w:rsidRPr="008C4A87" w14:paraId="02DE7EFA" w14:textId="35EF939C" w:rsidTr="00B4495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86B7D" w14:textId="77777777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R2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040EC" w14:textId="5C02005A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6.21±0.36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78584" w14:textId="6C0D1096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5.50±0.21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9D306" w14:textId="505E107A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40±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15E41" w14:textId="44B08E7C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38±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F9AB9E" w14:textId="3BC1EBD6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175.28</w:t>
            </w: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±4.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9BB98" w14:textId="3B24700C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19</w:t>
            </w:r>
            <w:bookmarkStart w:id="0" w:name="_GoBack"/>
            <w:bookmarkEnd w:id="0"/>
            <w:r w:rsidRPr="008C4A87">
              <w:rPr>
                <w:rFonts w:ascii="Times New Roman" w:eastAsia="Times New Roman" w:hAnsi="Times New Roman" w:cs="Times New Roman"/>
                <w:lang w:val="it-IT"/>
              </w:rPr>
              <w:t>4.57±8.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FE91ED" w14:textId="34CD3358" w:rsidR="00931DA7" w:rsidRPr="008C4A87" w:rsidRDefault="00EF60DC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93.76±1.91</w:t>
            </w:r>
            <w:r w:rsidR="00D56D74" w:rsidRPr="008C4A87">
              <w:rPr>
                <w:rFonts w:ascii="Times New Roman" w:eastAsia="Times New Roman" w:hAnsi="Times New Roman" w:cs="Times New Roman"/>
                <w:lang w:val="it-IT"/>
              </w:rPr>
              <w:t>*</w:t>
            </w:r>
          </w:p>
        </w:tc>
      </w:tr>
      <w:tr w:rsidR="00931DA7" w:rsidRPr="008C4A87" w14:paraId="12504F79" w14:textId="3B3116A0" w:rsidTr="00B4495B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9FE9C" w14:textId="77777777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R2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96C94" w14:textId="6C652124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6.78±1.41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76CAA" w14:textId="2468364A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6.00±0.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09C30" w14:textId="02AE1AC6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40±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49C86" w14:textId="573B62F7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37±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B5BEA2" w14:textId="19815659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170.22</w:t>
            </w:r>
            <w:r w:rsidRPr="008C4A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±0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F33BA" w14:textId="7EE43BE6" w:rsidR="00931DA7" w:rsidRPr="008C4A87" w:rsidRDefault="00931DA7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194.36±35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3DD6AF" w14:textId="3F3788F1" w:rsidR="00931DA7" w:rsidRPr="008C4A87" w:rsidRDefault="00EF60DC" w:rsidP="00E3372C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8C4A87">
              <w:rPr>
                <w:rFonts w:ascii="Times New Roman" w:eastAsia="Times New Roman" w:hAnsi="Times New Roman" w:cs="Times New Roman"/>
                <w:lang w:val="it-IT"/>
              </w:rPr>
              <w:t>90.13±0.84</w:t>
            </w:r>
            <w:r w:rsidR="00D56D74" w:rsidRPr="008C4A87">
              <w:rPr>
                <w:rFonts w:ascii="Times New Roman" w:eastAsia="Times New Roman" w:hAnsi="Times New Roman" w:cs="Times New Roman"/>
                <w:lang w:val="it-IT"/>
              </w:rPr>
              <w:t>**</w:t>
            </w:r>
          </w:p>
        </w:tc>
      </w:tr>
    </w:tbl>
    <w:p w14:paraId="2E0593D3" w14:textId="71F79565" w:rsidR="00F02CFB" w:rsidRPr="008C4A87" w:rsidRDefault="000A2120">
      <w:pPr>
        <w:rPr>
          <w:rFonts w:ascii="Times New Roman" w:hAnsi="Times New Roman" w:cs="Times New Roman"/>
        </w:rPr>
      </w:pPr>
      <w:r w:rsidRPr="008C4A87">
        <w:rPr>
          <w:rFonts w:ascii="Times New Roman" w:hAnsi="Times New Roman" w:cs="Times New Roman"/>
          <w:b/>
        </w:rPr>
        <w:t xml:space="preserve">Supplementary Table </w:t>
      </w:r>
      <w:r w:rsidR="00F241BB" w:rsidRPr="008C4A87">
        <w:rPr>
          <w:rFonts w:ascii="Times New Roman" w:hAnsi="Times New Roman" w:cs="Times New Roman"/>
          <w:b/>
        </w:rPr>
        <w:t>S</w:t>
      </w:r>
      <w:r w:rsidR="003814A6">
        <w:rPr>
          <w:rFonts w:ascii="Times New Roman" w:hAnsi="Times New Roman" w:cs="Times New Roman"/>
          <w:b/>
        </w:rPr>
        <w:t>2</w:t>
      </w:r>
      <w:r w:rsidR="00F02CFB" w:rsidRPr="008C4A87">
        <w:rPr>
          <w:rFonts w:ascii="Times New Roman" w:hAnsi="Times New Roman" w:cs="Times New Roman"/>
        </w:rPr>
        <w:t xml:space="preserve">- Morphological traits measured by the Tomato Analyzer software on the seven sub-lines (coded R) and their parental genotypes M82 and IL7-3. </w:t>
      </w:r>
      <w:r w:rsidR="00F02CFB" w:rsidRPr="008C4A87">
        <w:rPr>
          <w:rFonts w:ascii="Times New Roman" w:hAnsi="Times New Roman" w:cs="Times New Roman"/>
          <w:szCs w:val="22"/>
        </w:rPr>
        <w:t xml:space="preserve">The significance of differences of each genotype </w:t>
      </w:r>
      <w:r w:rsidR="00F02CFB" w:rsidRPr="008C4A87">
        <w:rPr>
          <w:rFonts w:ascii="Times New Roman" w:hAnsi="Times New Roman" w:cs="Times New Roman"/>
          <w:i/>
          <w:szCs w:val="22"/>
        </w:rPr>
        <w:t>vs</w:t>
      </w:r>
      <w:r w:rsidR="00F02CFB" w:rsidRPr="008C4A87">
        <w:rPr>
          <w:rFonts w:ascii="Times New Roman" w:hAnsi="Times New Roman" w:cs="Times New Roman"/>
          <w:szCs w:val="22"/>
        </w:rPr>
        <w:t xml:space="preserve"> M82 was evaluated by the </w:t>
      </w:r>
      <w:r w:rsidR="00F02CFB" w:rsidRPr="00B303CB">
        <w:rPr>
          <w:rFonts w:ascii="Times New Roman" w:hAnsi="Times New Roman" w:cs="Times New Roman"/>
          <w:szCs w:val="22"/>
        </w:rPr>
        <w:t xml:space="preserve">Student’s </w:t>
      </w:r>
      <w:r w:rsidR="00675C28" w:rsidRPr="00B303CB">
        <w:rPr>
          <w:rFonts w:ascii="Times New Roman" w:hAnsi="Times New Roman" w:cs="Times New Roman"/>
          <w:szCs w:val="22"/>
        </w:rPr>
        <w:t>t-</w:t>
      </w:r>
      <w:r w:rsidR="00F02CFB" w:rsidRPr="00B303CB">
        <w:rPr>
          <w:rFonts w:ascii="Times New Roman" w:hAnsi="Times New Roman" w:cs="Times New Roman"/>
          <w:szCs w:val="22"/>
        </w:rPr>
        <w:t xml:space="preserve">test </w:t>
      </w:r>
      <w:r w:rsidR="00F02CFB" w:rsidRPr="008C4A87">
        <w:rPr>
          <w:rFonts w:ascii="Times New Roman" w:hAnsi="Times New Roman" w:cs="Times New Roman"/>
          <w:szCs w:val="22"/>
        </w:rPr>
        <w:t>(*: P&lt;0.05; **:</w:t>
      </w:r>
      <w:r w:rsidR="003B5AD1">
        <w:rPr>
          <w:rFonts w:ascii="Times New Roman" w:hAnsi="Times New Roman" w:cs="Times New Roman"/>
          <w:szCs w:val="22"/>
        </w:rPr>
        <w:t xml:space="preserve"> </w:t>
      </w:r>
      <w:r w:rsidR="00F02CFB" w:rsidRPr="008C4A87">
        <w:rPr>
          <w:rFonts w:ascii="Times New Roman" w:hAnsi="Times New Roman" w:cs="Times New Roman"/>
          <w:szCs w:val="22"/>
        </w:rPr>
        <w:t>P&lt;0.01;).</w:t>
      </w:r>
    </w:p>
    <w:p w14:paraId="18D70D4F" w14:textId="77777777" w:rsidR="00F02CFB" w:rsidRPr="008C4A87" w:rsidRDefault="00F02CFB" w:rsidP="00F02CFB">
      <w:pPr>
        <w:rPr>
          <w:rFonts w:ascii="Times New Roman" w:hAnsi="Times New Roman" w:cs="Times New Roman"/>
        </w:rPr>
      </w:pPr>
    </w:p>
    <w:p w14:paraId="68B8BD7B" w14:textId="77777777" w:rsidR="00F02CFB" w:rsidRPr="008C4A87" w:rsidRDefault="00F02CFB" w:rsidP="00F02CFB">
      <w:pPr>
        <w:rPr>
          <w:rFonts w:ascii="Times New Roman" w:hAnsi="Times New Roman" w:cs="Times New Roman"/>
        </w:rPr>
      </w:pPr>
    </w:p>
    <w:p w14:paraId="1B72655E" w14:textId="77777777" w:rsidR="008C4A87" w:rsidRPr="008C4A87" w:rsidRDefault="008C4A87" w:rsidP="008C4A87">
      <w:pPr>
        <w:tabs>
          <w:tab w:val="left" w:pos="1168"/>
        </w:tabs>
        <w:rPr>
          <w:rFonts w:ascii="Times New Roman" w:hAnsi="Times New Roman" w:cs="Times New Roman"/>
          <w:sz w:val="20"/>
          <w:szCs w:val="20"/>
        </w:rPr>
      </w:pPr>
      <w:r w:rsidRPr="008C4A87">
        <w:rPr>
          <w:rFonts w:ascii="Times New Roman" w:hAnsi="Times New Roman" w:cs="Times New Roman"/>
          <w:sz w:val="20"/>
          <w:szCs w:val="20"/>
        </w:rPr>
        <w:t>FA=Fruit area; FP=Fruit perimeter; PA=Pericarp Area; PT=Pericarp thickness; DA=Distal angle; Micro and Macro PA= Micro and Macro Proximal angle</w:t>
      </w:r>
    </w:p>
    <w:p w14:paraId="3C24D7EF" w14:textId="77777777" w:rsidR="00F02CFB" w:rsidRPr="008C4A87" w:rsidRDefault="00F02CFB" w:rsidP="00F02CFB">
      <w:pPr>
        <w:rPr>
          <w:rFonts w:ascii="Times New Roman" w:hAnsi="Times New Roman" w:cs="Times New Roman"/>
        </w:rPr>
      </w:pPr>
    </w:p>
    <w:p w14:paraId="0AF40E35" w14:textId="77777777" w:rsidR="00F02CFB" w:rsidRPr="008C4A87" w:rsidRDefault="00F02CFB" w:rsidP="00F02CFB">
      <w:pPr>
        <w:rPr>
          <w:rFonts w:ascii="Times New Roman" w:hAnsi="Times New Roman" w:cs="Times New Roman"/>
        </w:rPr>
      </w:pPr>
    </w:p>
    <w:p w14:paraId="3CF25E3A" w14:textId="77777777" w:rsidR="00F02CFB" w:rsidRPr="008C4A87" w:rsidRDefault="00F02CFB" w:rsidP="00F02CFB">
      <w:pPr>
        <w:rPr>
          <w:rFonts w:ascii="Times New Roman" w:hAnsi="Times New Roman" w:cs="Times New Roman"/>
        </w:rPr>
      </w:pPr>
    </w:p>
    <w:p w14:paraId="0D848B19" w14:textId="77777777" w:rsidR="00F02CFB" w:rsidRPr="008C4A87" w:rsidRDefault="00F02CFB" w:rsidP="00F02CFB">
      <w:pPr>
        <w:rPr>
          <w:rFonts w:ascii="Times New Roman" w:hAnsi="Times New Roman" w:cs="Times New Roman"/>
        </w:rPr>
      </w:pPr>
    </w:p>
    <w:p w14:paraId="10E827E5" w14:textId="77777777" w:rsidR="00F02CFB" w:rsidRPr="008C4A87" w:rsidRDefault="00F02CFB" w:rsidP="00F02CFB">
      <w:pPr>
        <w:rPr>
          <w:rFonts w:ascii="Times New Roman" w:hAnsi="Times New Roman" w:cs="Times New Roman"/>
        </w:rPr>
      </w:pPr>
    </w:p>
    <w:p w14:paraId="3CA7A4FB" w14:textId="77777777" w:rsidR="00F02CFB" w:rsidRPr="008C4A87" w:rsidRDefault="00F02CFB" w:rsidP="00F02CFB">
      <w:pPr>
        <w:rPr>
          <w:rFonts w:ascii="Times New Roman" w:hAnsi="Times New Roman" w:cs="Times New Roman"/>
        </w:rPr>
      </w:pPr>
    </w:p>
    <w:p w14:paraId="373CD3D2" w14:textId="77777777" w:rsidR="00F02CFB" w:rsidRPr="008C4A87" w:rsidRDefault="00F02CFB" w:rsidP="00F02CFB">
      <w:pPr>
        <w:rPr>
          <w:rFonts w:ascii="Times New Roman" w:hAnsi="Times New Roman" w:cs="Times New Roman"/>
        </w:rPr>
      </w:pPr>
    </w:p>
    <w:p w14:paraId="422AF54C" w14:textId="77777777" w:rsidR="00F02CFB" w:rsidRPr="008C4A87" w:rsidRDefault="00F02CFB" w:rsidP="00F02CFB">
      <w:pPr>
        <w:rPr>
          <w:rFonts w:ascii="Times New Roman" w:hAnsi="Times New Roman" w:cs="Times New Roman"/>
        </w:rPr>
      </w:pPr>
    </w:p>
    <w:p w14:paraId="6966B46A" w14:textId="3396FB14" w:rsidR="00BF2064" w:rsidRPr="008C4A87" w:rsidRDefault="00BF2064" w:rsidP="00F02CFB">
      <w:pPr>
        <w:rPr>
          <w:rFonts w:ascii="Times New Roman" w:hAnsi="Times New Roman" w:cs="Times New Roman"/>
        </w:rPr>
      </w:pPr>
    </w:p>
    <w:sectPr w:rsidR="00BF2064" w:rsidRPr="008C4A87" w:rsidSect="000A2120">
      <w:pgSz w:w="16840" w:h="11900" w:orient="landscape"/>
      <w:pgMar w:top="1134" w:right="1134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2120"/>
    <w:rsid w:val="00081ECE"/>
    <w:rsid w:val="000A2120"/>
    <w:rsid w:val="000B4E92"/>
    <w:rsid w:val="000C4EB3"/>
    <w:rsid w:val="001819C2"/>
    <w:rsid w:val="00202486"/>
    <w:rsid w:val="002754D0"/>
    <w:rsid w:val="002D7A9A"/>
    <w:rsid w:val="003814A6"/>
    <w:rsid w:val="003B5AD1"/>
    <w:rsid w:val="003D7C5E"/>
    <w:rsid w:val="00424406"/>
    <w:rsid w:val="004677A3"/>
    <w:rsid w:val="004C345B"/>
    <w:rsid w:val="0063189C"/>
    <w:rsid w:val="0067306D"/>
    <w:rsid w:val="00673BB7"/>
    <w:rsid w:val="00675C28"/>
    <w:rsid w:val="0067668A"/>
    <w:rsid w:val="00684D6F"/>
    <w:rsid w:val="006B0F24"/>
    <w:rsid w:val="007427CE"/>
    <w:rsid w:val="007C5ADA"/>
    <w:rsid w:val="008028DD"/>
    <w:rsid w:val="008256B8"/>
    <w:rsid w:val="00860AA9"/>
    <w:rsid w:val="0087072D"/>
    <w:rsid w:val="008C4A87"/>
    <w:rsid w:val="00931DA7"/>
    <w:rsid w:val="00943219"/>
    <w:rsid w:val="00990E4A"/>
    <w:rsid w:val="00AB4DD8"/>
    <w:rsid w:val="00B06827"/>
    <w:rsid w:val="00B303CB"/>
    <w:rsid w:val="00B4495B"/>
    <w:rsid w:val="00BA635C"/>
    <w:rsid w:val="00BF17F0"/>
    <w:rsid w:val="00BF2064"/>
    <w:rsid w:val="00C45D11"/>
    <w:rsid w:val="00C85D10"/>
    <w:rsid w:val="00CA36AE"/>
    <w:rsid w:val="00D51334"/>
    <w:rsid w:val="00D56D74"/>
    <w:rsid w:val="00D908C5"/>
    <w:rsid w:val="00DE018F"/>
    <w:rsid w:val="00E3372C"/>
    <w:rsid w:val="00EF60DC"/>
    <w:rsid w:val="00F02CFB"/>
    <w:rsid w:val="00F109C5"/>
    <w:rsid w:val="00F241BB"/>
    <w:rsid w:val="00F25E0F"/>
    <w:rsid w:val="00F42CCA"/>
    <w:rsid w:val="00FA5702"/>
    <w:rsid w:val="00FE6A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867E67"/>
  <w15:docId w15:val="{BB7238E3-2287-43C4-8BFB-62C1041B0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28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8D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81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a  barone</dc:creator>
  <cp:keywords/>
  <dc:description/>
  <cp:lastModifiedBy>Gonçalo Vargas</cp:lastModifiedBy>
  <cp:revision>7</cp:revision>
  <dcterms:created xsi:type="dcterms:W3CDTF">2018-11-16T11:04:00Z</dcterms:created>
  <dcterms:modified xsi:type="dcterms:W3CDTF">2019-02-05T15:52:00Z</dcterms:modified>
</cp:coreProperties>
</file>